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28E" w:rsidRDefault="002B028E" w:rsidP="002B028E">
      <w:pPr>
        <w:spacing w:before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232150" cy="3900193"/>
            <wp:effectExtent l="19050" t="0" r="6350" b="0"/>
            <wp:docPr id="1" name="图片 1" descr="C:\Users\Administor\Desktop\在做的方向\SARI-肿瘤\JPEG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or\Desktop\在做的方向\SARI-肿瘤\JPEG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3900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1820" w:rsidRPr="005476EA" w:rsidRDefault="009D6E28" w:rsidP="00897F3A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476EA">
        <w:rPr>
          <w:rFonts w:ascii="Times New Roman" w:hAnsi="Times New Roman" w:cs="Times New Roman"/>
          <w:b/>
          <w:sz w:val="20"/>
          <w:szCs w:val="20"/>
        </w:rPr>
        <w:t xml:space="preserve">Supplemental Figure 1 </w:t>
      </w:r>
    </w:p>
    <w:p w:rsidR="009D6E28" w:rsidRPr="00897F3A" w:rsidRDefault="00F60762" w:rsidP="00897F3A">
      <w:pPr>
        <w:spacing w:before="120" w:line="360" w:lineRule="auto"/>
        <w:rPr>
          <w:rStyle w:val="fontstyle01"/>
          <w:rFonts w:ascii="Times New Roman" w:hAnsi="Times New Roman" w:cs="Times New Roman"/>
          <w:sz w:val="20"/>
          <w:szCs w:val="20"/>
        </w:rPr>
      </w:pPr>
      <w:r w:rsidRPr="00897F3A">
        <w:rPr>
          <w:rFonts w:ascii="Times New Roman" w:hAnsi="Times New Roman" w:cs="Times New Roman"/>
          <w:sz w:val="20"/>
          <w:szCs w:val="20"/>
        </w:rPr>
        <w:t xml:space="preserve">(A) </w:t>
      </w:r>
      <w:r w:rsidRPr="00897F3A">
        <w:rPr>
          <w:rStyle w:val="fontstyle01"/>
          <w:rFonts w:ascii="Times New Roman" w:hAnsi="Times New Roman" w:cs="Times New Roman"/>
          <w:sz w:val="20"/>
          <w:szCs w:val="20"/>
        </w:rPr>
        <w:t>Schematic diagram of the AOM/DSS model of CAC. A single AOM</w:t>
      </w:r>
      <w:r w:rsidR="000500F4">
        <w:rPr>
          <w:rStyle w:val="fontstyle01"/>
          <w:rFonts w:ascii="Times New Roman" w:hAnsi="Times New Roman" w:cs="Times New Roman" w:hint="eastAsia"/>
          <w:sz w:val="20"/>
          <w:szCs w:val="20"/>
        </w:rPr>
        <w:t xml:space="preserve"> </w:t>
      </w:r>
      <w:r w:rsidRPr="00897F3A">
        <w:rPr>
          <w:rStyle w:val="fontstyle01"/>
          <w:rFonts w:ascii="Times New Roman" w:hAnsi="Times New Roman" w:cs="Times New Roman"/>
          <w:sz w:val="20"/>
          <w:szCs w:val="20"/>
        </w:rPr>
        <w:t>injection (10 mg/kg) is followed by three cycles of 2% DSS administration in the drinking water.</w:t>
      </w:r>
    </w:p>
    <w:p w:rsidR="00F60762" w:rsidRPr="00360AE7" w:rsidRDefault="00F60762" w:rsidP="00897F3A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897F3A">
        <w:rPr>
          <w:rFonts w:ascii="Times New Roman" w:hAnsi="Times New Roman" w:cs="Times New Roman"/>
          <w:sz w:val="20"/>
          <w:szCs w:val="20"/>
        </w:rPr>
        <w:t>(B) qPCR analysis of colonic SARI expression from AOM/DSS model of CAC mice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Data represent means ± SD, analysis of variance. **, p&lt;0.01, compared with 0 time point; ##, p&lt;0.01, ###, p&lt;0.001, compared with 1 time point.</w:t>
      </w:r>
    </w:p>
    <w:p w:rsidR="00F60762" w:rsidRPr="00897F3A" w:rsidRDefault="00F60762" w:rsidP="00897F3A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897F3A">
        <w:rPr>
          <w:rFonts w:ascii="Times New Roman" w:hAnsi="Times New Roman" w:cs="Times New Roman"/>
          <w:sz w:val="20"/>
          <w:szCs w:val="20"/>
        </w:rPr>
        <w:t>(C) Western blotting analysis of colonic SARI expression from AOM/DSS model of CAC mice.</w:t>
      </w:r>
    </w:p>
    <w:p w:rsidR="002B028E" w:rsidRDefault="002B028E" w:rsidP="00E865B7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865B7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1271178"/>
            <wp:effectExtent l="19050" t="0" r="2540" b="0"/>
            <wp:docPr id="2" name="图片 2" descr="C:\Users\Administor\Desktop\在做的方向\SARI-肿瘤\JPEG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or\Desktop\在做的方向\SARI-肿瘤\JPEG\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11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76EA" w:rsidRPr="005476EA" w:rsidRDefault="005476EA" w:rsidP="00E865B7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476EA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1515E0">
        <w:rPr>
          <w:rFonts w:ascii="Times New Roman" w:hAnsi="Times New Roman" w:cs="Times New Roman"/>
          <w:b/>
          <w:sz w:val="20"/>
          <w:szCs w:val="20"/>
        </w:rPr>
        <w:t>2</w:t>
      </w:r>
    </w:p>
    <w:p w:rsidR="008B04E9" w:rsidRDefault="008B04E9" w:rsidP="00E865B7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B93065">
        <w:rPr>
          <w:rFonts w:ascii="Times New Roman" w:hAnsi="Times New Roman" w:cs="Times New Roman"/>
          <w:sz w:val="20"/>
          <w:szCs w:val="20"/>
        </w:rPr>
        <w:lastRenderedPageBreak/>
        <w:t xml:space="preserve">Representative images of </w:t>
      </w:r>
      <w:r>
        <w:rPr>
          <w:rFonts w:ascii="Times New Roman" w:hAnsi="Times New Roman" w:cs="Times New Roman"/>
          <w:sz w:val="20"/>
          <w:szCs w:val="20"/>
        </w:rPr>
        <w:t xml:space="preserve">CD68 </w:t>
      </w:r>
      <w:r w:rsidRPr="00B93065">
        <w:rPr>
          <w:rFonts w:ascii="Times New Roman" w:hAnsi="Times New Roman" w:cs="Times New Roman"/>
          <w:sz w:val="20"/>
          <w:szCs w:val="20"/>
        </w:rPr>
        <w:t xml:space="preserve">staining of colon </w:t>
      </w:r>
      <w:r>
        <w:rPr>
          <w:rFonts w:ascii="Times New Roman" w:hAnsi="Times New Roman" w:cs="Times New Roman" w:hint="eastAsia"/>
          <w:sz w:val="20"/>
          <w:szCs w:val="20"/>
        </w:rPr>
        <w:t>mali</w:t>
      </w:r>
      <w:r>
        <w:rPr>
          <w:rFonts w:ascii="Times New Roman" w:hAnsi="Times New Roman" w:cs="Times New Roman"/>
          <w:sz w:val="20"/>
          <w:szCs w:val="20"/>
        </w:rPr>
        <w:t>gnant, adjacent and forward tissues</w:t>
      </w:r>
      <w:r w:rsidRPr="00B93065"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B9306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xpression of CD68 was scored. </w:t>
      </w:r>
      <w:r w:rsidR="0009047F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20, Scale bar = 200 </w:t>
      </w:r>
      <w:r w:rsidRPr="00E865B7"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Data represent means ± SD,</w:t>
      </w:r>
      <w:r w:rsidR="00360AE7">
        <w:rPr>
          <w:rFonts w:ascii="Times New Roman" w:hAnsi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 xml:space="preserve">Student’s </w:t>
      </w:r>
      <w:r w:rsidR="00360AE7" w:rsidRPr="00360AE7">
        <w:rPr>
          <w:rFonts w:ascii="Times New Roman" w:hAnsi="Times New Roman"/>
          <w:i/>
          <w:sz w:val="20"/>
          <w:szCs w:val="20"/>
        </w:rPr>
        <w:t>t</w:t>
      </w:r>
      <w:r w:rsidR="00360AE7" w:rsidRPr="00360AE7">
        <w:rPr>
          <w:rFonts w:ascii="Times New Roman" w:hAnsi="Times New Roman"/>
          <w:sz w:val="20"/>
          <w:szCs w:val="20"/>
        </w:rPr>
        <w:t>-test</w:t>
      </w:r>
      <w:r w:rsidR="00360AE7">
        <w:rPr>
          <w:rFonts w:ascii="Times New Roman" w:hAnsi="Times New Roman"/>
          <w:sz w:val="20"/>
          <w:szCs w:val="20"/>
        </w:rPr>
        <w:t>.</w:t>
      </w:r>
    </w:p>
    <w:p w:rsidR="002B028E" w:rsidRDefault="002B028E" w:rsidP="007F10AC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1651493"/>
            <wp:effectExtent l="19050" t="0" r="2540" b="0"/>
            <wp:docPr id="3" name="图片 3" descr="C:\Users\Administor\Desktop\在做的方向\SARI-肿瘤\JPEG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or\Desktop\在做的方向\SARI-肿瘤\JPEG\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1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10AC" w:rsidRPr="007F10AC" w:rsidRDefault="007F10AC" w:rsidP="007F10AC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F10AC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1515E0">
        <w:rPr>
          <w:rFonts w:ascii="Times New Roman" w:hAnsi="Times New Roman" w:cs="Times New Roman"/>
          <w:b/>
          <w:sz w:val="20"/>
          <w:szCs w:val="20"/>
        </w:rPr>
        <w:t>3</w:t>
      </w:r>
    </w:p>
    <w:p w:rsidR="007F10AC" w:rsidRDefault="007F10AC" w:rsidP="007F10AC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1515E0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) The mortality rate of </w:t>
      </w:r>
      <w:r w:rsidRPr="00B93065">
        <w:rPr>
          <w:rFonts w:ascii="Times New Roman" w:hAnsi="Times New Roman" w:cs="Times New Roman"/>
          <w:sz w:val="20"/>
          <w:szCs w:val="20"/>
        </w:rPr>
        <w:t>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 xml:space="preserve"> mice with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 xml:space="preserve"> BM (BM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>mice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>),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 xml:space="preserve"> mice with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 xml:space="preserve"> BM (BM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 xml:space="preserve"> mice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>),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 xml:space="preserve"> mice with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 xml:space="preserve"> BM (BM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>mice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>) and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 xml:space="preserve"> mice with SARI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 xml:space="preserve"> BM (BM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Pr="00B93065">
        <w:rPr>
          <w:rFonts w:ascii="Times New Roman" w:hAnsi="Times New Roman" w:cs="Times New Roman"/>
          <w:sz w:val="20"/>
          <w:szCs w:val="20"/>
        </w:rPr>
        <w:t>mice</w:t>
      </w:r>
      <w:r w:rsidRPr="00B93065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B93065">
        <w:rPr>
          <w:rFonts w:ascii="Times New Roman" w:hAnsi="Times New Roman" w:cs="Times New Roman"/>
          <w:sz w:val="20"/>
          <w:szCs w:val="20"/>
        </w:rPr>
        <w:t xml:space="preserve">) receiving </w:t>
      </w:r>
      <w:r>
        <w:rPr>
          <w:rFonts w:ascii="Times New Roman" w:hAnsi="Times New Roman" w:cs="Times New Roman"/>
          <w:sz w:val="20"/>
          <w:szCs w:val="20"/>
        </w:rPr>
        <w:t>AOM/DSS</w:t>
      </w:r>
      <w:r w:rsidRPr="00B93065">
        <w:rPr>
          <w:rFonts w:ascii="Times New Roman" w:hAnsi="Times New Roman" w:cs="Times New Roman"/>
          <w:sz w:val="20"/>
          <w:szCs w:val="20"/>
        </w:rPr>
        <w:t xml:space="preserve"> treatment.</w:t>
      </w:r>
    </w:p>
    <w:p w:rsidR="007F10AC" w:rsidRDefault="007F10AC" w:rsidP="007F10AC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1515E0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B93065">
        <w:rPr>
          <w:rFonts w:ascii="Times New Roman" w:hAnsi="Times New Roman" w:cs="Times New Roman"/>
          <w:sz w:val="20"/>
          <w:szCs w:val="20"/>
        </w:rPr>
        <w:t>Representative images of PCNA staining of colon tumors at the end of the AOM/DSS treatment. The percent of PCNA positive cells were microscopically analyzed. Scale bar = 50 μm, **, p&lt;0.05</w:t>
      </w:r>
      <w:r>
        <w:rPr>
          <w:rFonts w:ascii="Times New Roman" w:hAnsi="Times New Roman" w:cs="Times New Roman"/>
          <w:sz w:val="20"/>
          <w:szCs w:val="20"/>
        </w:rPr>
        <w:t>; ns, no significant difference</w:t>
      </w:r>
      <w:r w:rsidRPr="00B93065">
        <w:rPr>
          <w:rFonts w:ascii="Times New Roman" w:hAnsi="Times New Roman" w:cs="Times New Roman"/>
          <w:sz w:val="20"/>
          <w:szCs w:val="20"/>
        </w:rPr>
        <w:t>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Data represent means ± SD,</w:t>
      </w:r>
      <w:r w:rsidR="00360AE7">
        <w:rPr>
          <w:rFonts w:ascii="Times New Roman" w:hAnsi="Times New Roman"/>
          <w:sz w:val="20"/>
          <w:szCs w:val="20"/>
        </w:rPr>
        <w:t xml:space="preserve"> analysis of variance.</w:t>
      </w:r>
    </w:p>
    <w:p w:rsidR="002B028E" w:rsidRDefault="002B028E" w:rsidP="007F10AC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1651493"/>
            <wp:effectExtent l="19050" t="0" r="2540" b="0"/>
            <wp:docPr id="4" name="图片 4" descr="C:\Users\Administor\Desktop\在做的方向\SARI-肿瘤\JPEG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or\Desktop\在做的方向\SARI-肿瘤\JPEG\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1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10AC" w:rsidRDefault="007F10AC" w:rsidP="007F10AC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F10AC"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1515E0">
        <w:rPr>
          <w:rFonts w:ascii="Times New Roman" w:hAnsi="Times New Roman" w:cs="Times New Roman"/>
          <w:b/>
          <w:sz w:val="20"/>
          <w:szCs w:val="20"/>
        </w:rPr>
        <w:t>4</w:t>
      </w:r>
    </w:p>
    <w:p w:rsidR="008B04E9" w:rsidRDefault="008B04E9" w:rsidP="00761357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B93065">
        <w:rPr>
          <w:rFonts w:ascii="Times New Roman" w:hAnsi="Times New Roman" w:cs="Times New Roman"/>
          <w:sz w:val="20"/>
          <w:szCs w:val="20"/>
        </w:rPr>
        <w:t xml:space="preserve">Representative images of </w:t>
      </w:r>
      <w:r>
        <w:rPr>
          <w:rFonts w:ascii="Times New Roman" w:hAnsi="Times New Roman" w:cs="Times New Roman"/>
          <w:sz w:val="20"/>
          <w:szCs w:val="20"/>
        </w:rPr>
        <w:t xml:space="preserve">MCP-1 </w:t>
      </w:r>
      <w:r w:rsidRPr="00B93065">
        <w:rPr>
          <w:rFonts w:ascii="Times New Roman" w:hAnsi="Times New Roman" w:cs="Times New Roman"/>
          <w:sz w:val="20"/>
          <w:szCs w:val="20"/>
        </w:rPr>
        <w:t xml:space="preserve">staining of colon </w:t>
      </w:r>
      <w:r>
        <w:rPr>
          <w:rFonts w:ascii="Times New Roman" w:hAnsi="Times New Roman" w:cs="Times New Roman" w:hint="eastAsia"/>
          <w:sz w:val="20"/>
          <w:szCs w:val="20"/>
        </w:rPr>
        <w:t>mali</w:t>
      </w:r>
      <w:r>
        <w:rPr>
          <w:rFonts w:ascii="Times New Roman" w:hAnsi="Times New Roman" w:cs="Times New Roman"/>
          <w:sz w:val="20"/>
          <w:szCs w:val="20"/>
        </w:rPr>
        <w:t>gnant, adjacent and forward tissues</w:t>
      </w:r>
      <w:r w:rsidRPr="00B93065"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B9306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xpression of </w:t>
      </w:r>
      <w:r w:rsidR="0009047F">
        <w:rPr>
          <w:rFonts w:ascii="Times New Roman" w:hAnsi="Times New Roman" w:cs="Times New Roman"/>
          <w:sz w:val="20"/>
          <w:szCs w:val="20"/>
        </w:rPr>
        <w:t>MCP-1</w:t>
      </w:r>
      <w:r>
        <w:rPr>
          <w:rFonts w:ascii="Times New Roman" w:hAnsi="Times New Roman" w:cs="Times New Roman"/>
          <w:sz w:val="20"/>
          <w:szCs w:val="20"/>
        </w:rPr>
        <w:t xml:space="preserve"> was scored. </w:t>
      </w:r>
      <w:r w:rsidR="0009047F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20, Scale bar = 200 </w:t>
      </w:r>
      <w:r w:rsidRPr="00E865B7"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Data represent means ± SD,</w:t>
      </w:r>
      <w:r w:rsidR="00360AE7">
        <w:rPr>
          <w:rFonts w:ascii="Times New Roman" w:hAnsi="Times New Roman"/>
          <w:sz w:val="20"/>
          <w:szCs w:val="20"/>
        </w:rPr>
        <w:t xml:space="preserve"> analysis of variance.</w:t>
      </w: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B028E" w:rsidRDefault="002B028E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3628632"/>
            <wp:effectExtent l="19050" t="0" r="2540" b="0"/>
            <wp:docPr id="5" name="图片 5" descr="C:\Users\Administor\Desktop\在做的方向\SARI-肿瘤\JPEG\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or\Desktop\在做的方向\SARI-肿瘤\JPEG\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86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089A" w:rsidRDefault="00EB089A" w:rsidP="00EF53A0">
      <w:pPr>
        <w:spacing w:before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Figure </w:t>
      </w:r>
      <w:r w:rsidR="001515E0">
        <w:rPr>
          <w:rFonts w:ascii="Times New Roman" w:hAnsi="Times New Roman" w:cs="Times New Roman"/>
          <w:b/>
          <w:sz w:val="20"/>
          <w:szCs w:val="20"/>
        </w:rPr>
        <w:t>5</w:t>
      </w:r>
    </w:p>
    <w:p w:rsidR="001515E0" w:rsidRPr="002D4035" w:rsidRDefault="001515E0" w:rsidP="001515E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) </w:t>
      </w:r>
      <w:r w:rsidRPr="00B93065">
        <w:rPr>
          <w:rFonts w:ascii="Times New Roman" w:hAnsi="Times New Roman" w:cs="Times New Roman"/>
          <w:sz w:val="20"/>
          <w:szCs w:val="20"/>
        </w:rPr>
        <w:t xml:space="preserve">Representative images of </w:t>
      </w:r>
      <w:r>
        <w:rPr>
          <w:rFonts w:ascii="Times New Roman" w:hAnsi="Times New Roman" w:cs="Times New Roman"/>
          <w:sz w:val="20"/>
          <w:szCs w:val="20"/>
        </w:rPr>
        <w:t xml:space="preserve">p-STAT1 </w:t>
      </w:r>
      <w:r w:rsidRPr="00B93065">
        <w:rPr>
          <w:rFonts w:ascii="Times New Roman" w:hAnsi="Times New Roman" w:cs="Times New Roman"/>
          <w:sz w:val="20"/>
          <w:szCs w:val="20"/>
        </w:rPr>
        <w:t xml:space="preserve">staining of colon </w:t>
      </w:r>
      <w:r>
        <w:rPr>
          <w:rFonts w:ascii="Times New Roman" w:hAnsi="Times New Roman" w:cs="Times New Roman" w:hint="eastAsia"/>
          <w:sz w:val="20"/>
          <w:szCs w:val="20"/>
        </w:rPr>
        <w:t>mali</w:t>
      </w:r>
      <w:r>
        <w:rPr>
          <w:rFonts w:ascii="Times New Roman" w:hAnsi="Times New Roman" w:cs="Times New Roman"/>
          <w:sz w:val="20"/>
          <w:szCs w:val="20"/>
        </w:rPr>
        <w:t>gnant, adjacent and forward tissues</w:t>
      </w:r>
      <w:r w:rsidRPr="00B93065"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B9306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expression of p-STAT1 was scored. n=20, Scale bar = 200 </w:t>
      </w:r>
      <w:r w:rsidRPr="00E865B7"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Data represent means ± SD,</w:t>
      </w:r>
      <w:r w:rsidR="00360AE7">
        <w:rPr>
          <w:rFonts w:ascii="Times New Roman" w:hAnsi="Times New Roman"/>
          <w:sz w:val="20"/>
          <w:szCs w:val="20"/>
        </w:rPr>
        <w:t xml:space="preserve"> analysis of variance.</w:t>
      </w:r>
    </w:p>
    <w:p w:rsidR="002D4035" w:rsidRDefault="002D4035" w:rsidP="001515E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1515E0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="003040AA">
        <w:rPr>
          <w:rFonts w:ascii="Times New Roman" w:hAnsi="Times New Roman" w:cs="Times New Roman"/>
          <w:sz w:val="20"/>
          <w:szCs w:val="20"/>
        </w:rPr>
        <w:t>The correlation analysis of SARI mRNA and STAT1 mRNA expression in clinical samples(n=176) from colon cancer patients.</w:t>
      </w:r>
      <w:r w:rsidR="00360AE7">
        <w:rPr>
          <w:rFonts w:ascii="Times New Roman" w:hAnsi="Times New Roman" w:cs="Times New Roman"/>
          <w:sz w:val="20"/>
          <w:szCs w:val="20"/>
        </w:rPr>
        <w:t xml:space="preserve"> </w:t>
      </w:r>
      <w:r w:rsidR="00360AE7" w:rsidRPr="00360AE7">
        <w:rPr>
          <w:rFonts w:ascii="Times New Roman" w:hAnsi="Times New Roman"/>
          <w:sz w:val="20"/>
          <w:szCs w:val="20"/>
        </w:rPr>
        <w:t>Pearson correlation analysis</w:t>
      </w:r>
      <w:r w:rsidR="00360AE7">
        <w:rPr>
          <w:rFonts w:ascii="Times New Roman" w:hAnsi="Times New Roman"/>
          <w:sz w:val="20"/>
          <w:szCs w:val="20"/>
        </w:rPr>
        <w:t>.</w:t>
      </w:r>
    </w:p>
    <w:p w:rsidR="00F60762" w:rsidRPr="00975341" w:rsidRDefault="00975341" w:rsidP="00897F3A">
      <w:pPr>
        <w:spacing w:before="12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(C) </w:t>
      </w:r>
      <w:r w:rsidRPr="00975341">
        <w:rPr>
          <w:rFonts w:ascii="Times New Roman" w:hAnsi="Times New Roman"/>
          <w:sz w:val="20"/>
          <w:szCs w:val="20"/>
        </w:rPr>
        <w:t xml:space="preserve">Immunoblots of p-STAT1 expression in SW480 cells with or without IFN-β treatment (0.01 μg/ml). </w:t>
      </w:r>
    </w:p>
    <w:sectPr w:rsidR="00F60762" w:rsidRPr="00975341" w:rsidSect="005F5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F05" w:rsidRDefault="000F7F05" w:rsidP="002D4035">
      <w:r>
        <w:separator/>
      </w:r>
    </w:p>
  </w:endnote>
  <w:endnote w:type="continuationSeparator" w:id="0">
    <w:p w:rsidR="000F7F05" w:rsidRDefault="000F7F05" w:rsidP="002D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ansSerifStd-Ligh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F05" w:rsidRDefault="000F7F05" w:rsidP="002D4035">
      <w:r>
        <w:separator/>
      </w:r>
    </w:p>
  </w:footnote>
  <w:footnote w:type="continuationSeparator" w:id="0">
    <w:p w:rsidR="000F7F05" w:rsidRDefault="000F7F05" w:rsidP="002D4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294E"/>
    <w:rsid w:val="000013FC"/>
    <w:rsid w:val="00002567"/>
    <w:rsid w:val="00003C1E"/>
    <w:rsid w:val="0001370E"/>
    <w:rsid w:val="00013E0C"/>
    <w:rsid w:val="0001458C"/>
    <w:rsid w:val="00017C8A"/>
    <w:rsid w:val="00017D65"/>
    <w:rsid w:val="000205CC"/>
    <w:rsid w:val="00020632"/>
    <w:rsid w:val="000234E9"/>
    <w:rsid w:val="00023C59"/>
    <w:rsid w:val="000246E6"/>
    <w:rsid w:val="00032E92"/>
    <w:rsid w:val="00034F8F"/>
    <w:rsid w:val="00036D19"/>
    <w:rsid w:val="00037324"/>
    <w:rsid w:val="00041AEB"/>
    <w:rsid w:val="00041F0F"/>
    <w:rsid w:val="000424AF"/>
    <w:rsid w:val="00044977"/>
    <w:rsid w:val="00044B43"/>
    <w:rsid w:val="0004569A"/>
    <w:rsid w:val="000457F4"/>
    <w:rsid w:val="00046461"/>
    <w:rsid w:val="000500F4"/>
    <w:rsid w:val="00052F12"/>
    <w:rsid w:val="00055096"/>
    <w:rsid w:val="0005615B"/>
    <w:rsid w:val="00057C6C"/>
    <w:rsid w:val="00061118"/>
    <w:rsid w:val="00063982"/>
    <w:rsid w:val="000646FF"/>
    <w:rsid w:val="000647B8"/>
    <w:rsid w:val="00071A30"/>
    <w:rsid w:val="00072B5D"/>
    <w:rsid w:val="000733BB"/>
    <w:rsid w:val="00075F6D"/>
    <w:rsid w:val="0007700F"/>
    <w:rsid w:val="0007794D"/>
    <w:rsid w:val="00083A42"/>
    <w:rsid w:val="00083DC1"/>
    <w:rsid w:val="00085623"/>
    <w:rsid w:val="00085A41"/>
    <w:rsid w:val="0008748B"/>
    <w:rsid w:val="0009047F"/>
    <w:rsid w:val="00095252"/>
    <w:rsid w:val="00097B17"/>
    <w:rsid w:val="00097B3B"/>
    <w:rsid w:val="000A07EA"/>
    <w:rsid w:val="000A17DB"/>
    <w:rsid w:val="000A1B59"/>
    <w:rsid w:val="000B3DA5"/>
    <w:rsid w:val="000B50F9"/>
    <w:rsid w:val="000B58C0"/>
    <w:rsid w:val="000B5A99"/>
    <w:rsid w:val="000B5F11"/>
    <w:rsid w:val="000C0AC1"/>
    <w:rsid w:val="000C0FCD"/>
    <w:rsid w:val="000C15FA"/>
    <w:rsid w:val="000C295F"/>
    <w:rsid w:val="000D5C5D"/>
    <w:rsid w:val="000D6288"/>
    <w:rsid w:val="000E2798"/>
    <w:rsid w:val="000E40EF"/>
    <w:rsid w:val="000E488B"/>
    <w:rsid w:val="000E645D"/>
    <w:rsid w:val="000E6659"/>
    <w:rsid w:val="000F1544"/>
    <w:rsid w:val="000F3571"/>
    <w:rsid w:val="000F75AA"/>
    <w:rsid w:val="000F7C9C"/>
    <w:rsid w:val="000F7F05"/>
    <w:rsid w:val="00101EF5"/>
    <w:rsid w:val="0010479D"/>
    <w:rsid w:val="0010785C"/>
    <w:rsid w:val="00113201"/>
    <w:rsid w:val="0011720F"/>
    <w:rsid w:val="001175C5"/>
    <w:rsid w:val="001216FA"/>
    <w:rsid w:val="001237E8"/>
    <w:rsid w:val="00124863"/>
    <w:rsid w:val="00124B3B"/>
    <w:rsid w:val="0012545B"/>
    <w:rsid w:val="00125A34"/>
    <w:rsid w:val="00125BC1"/>
    <w:rsid w:val="001261A3"/>
    <w:rsid w:val="001312CA"/>
    <w:rsid w:val="00137133"/>
    <w:rsid w:val="00137C64"/>
    <w:rsid w:val="00142140"/>
    <w:rsid w:val="0014254E"/>
    <w:rsid w:val="001508A7"/>
    <w:rsid w:val="001515E0"/>
    <w:rsid w:val="00152859"/>
    <w:rsid w:val="001539BF"/>
    <w:rsid w:val="00155535"/>
    <w:rsid w:val="0016171E"/>
    <w:rsid w:val="00163AEF"/>
    <w:rsid w:val="00163CC2"/>
    <w:rsid w:val="00165258"/>
    <w:rsid w:val="0016529E"/>
    <w:rsid w:val="00165450"/>
    <w:rsid w:val="00171BA8"/>
    <w:rsid w:val="001761A4"/>
    <w:rsid w:val="00177105"/>
    <w:rsid w:val="001774C1"/>
    <w:rsid w:val="0018265B"/>
    <w:rsid w:val="001847CB"/>
    <w:rsid w:val="00185837"/>
    <w:rsid w:val="001868EE"/>
    <w:rsid w:val="00186EB1"/>
    <w:rsid w:val="00187849"/>
    <w:rsid w:val="00191F68"/>
    <w:rsid w:val="00193583"/>
    <w:rsid w:val="0019388A"/>
    <w:rsid w:val="001A05C2"/>
    <w:rsid w:val="001A1D4D"/>
    <w:rsid w:val="001A20E2"/>
    <w:rsid w:val="001A283D"/>
    <w:rsid w:val="001A49F9"/>
    <w:rsid w:val="001A4AE0"/>
    <w:rsid w:val="001B01CD"/>
    <w:rsid w:val="001B03E4"/>
    <w:rsid w:val="001B0A8A"/>
    <w:rsid w:val="001B10B3"/>
    <w:rsid w:val="001B1E36"/>
    <w:rsid w:val="001B517B"/>
    <w:rsid w:val="001B646F"/>
    <w:rsid w:val="001B6977"/>
    <w:rsid w:val="001C1F42"/>
    <w:rsid w:val="001C3555"/>
    <w:rsid w:val="001C4875"/>
    <w:rsid w:val="001C4D3C"/>
    <w:rsid w:val="001C4D8D"/>
    <w:rsid w:val="001D1F8D"/>
    <w:rsid w:val="001D2889"/>
    <w:rsid w:val="001D5B5E"/>
    <w:rsid w:val="001D6B8C"/>
    <w:rsid w:val="001E4CF7"/>
    <w:rsid w:val="001E6004"/>
    <w:rsid w:val="001E6B2D"/>
    <w:rsid w:val="001E75A4"/>
    <w:rsid w:val="001E7623"/>
    <w:rsid w:val="001E7B00"/>
    <w:rsid w:val="001F0087"/>
    <w:rsid w:val="001F35CD"/>
    <w:rsid w:val="001F3619"/>
    <w:rsid w:val="001F4C4D"/>
    <w:rsid w:val="001F5862"/>
    <w:rsid w:val="00201A3F"/>
    <w:rsid w:val="00203E02"/>
    <w:rsid w:val="0020417A"/>
    <w:rsid w:val="0020460F"/>
    <w:rsid w:val="00212A5F"/>
    <w:rsid w:val="00213A63"/>
    <w:rsid w:val="00214754"/>
    <w:rsid w:val="00214832"/>
    <w:rsid w:val="002206A9"/>
    <w:rsid w:val="00221C3A"/>
    <w:rsid w:val="00223D8C"/>
    <w:rsid w:val="00225976"/>
    <w:rsid w:val="002316E0"/>
    <w:rsid w:val="0023627A"/>
    <w:rsid w:val="002375B7"/>
    <w:rsid w:val="002425CD"/>
    <w:rsid w:val="0024294E"/>
    <w:rsid w:val="00243117"/>
    <w:rsid w:val="0024385F"/>
    <w:rsid w:val="00243D58"/>
    <w:rsid w:val="002448AE"/>
    <w:rsid w:val="002502D5"/>
    <w:rsid w:val="002523DE"/>
    <w:rsid w:val="00254C40"/>
    <w:rsid w:val="00255C32"/>
    <w:rsid w:val="002561ED"/>
    <w:rsid w:val="00257740"/>
    <w:rsid w:val="00257AED"/>
    <w:rsid w:val="00260E9A"/>
    <w:rsid w:val="00261DA2"/>
    <w:rsid w:val="00261EAA"/>
    <w:rsid w:val="002621F5"/>
    <w:rsid w:val="00264591"/>
    <w:rsid w:val="002647DF"/>
    <w:rsid w:val="00271295"/>
    <w:rsid w:val="002717CC"/>
    <w:rsid w:val="00274224"/>
    <w:rsid w:val="00276462"/>
    <w:rsid w:val="002800F3"/>
    <w:rsid w:val="00280E72"/>
    <w:rsid w:val="0028378C"/>
    <w:rsid w:val="00283FB9"/>
    <w:rsid w:val="0028513B"/>
    <w:rsid w:val="002904BF"/>
    <w:rsid w:val="00290D0C"/>
    <w:rsid w:val="002910D1"/>
    <w:rsid w:val="00292878"/>
    <w:rsid w:val="00294D35"/>
    <w:rsid w:val="00296645"/>
    <w:rsid w:val="00296D6B"/>
    <w:rsid w:val="002A1820"/>
    <w:rsid w:val="002B028E"/>
    <w:rsid w:val="002B0A4E"/>
    <w:rsid w:val="002B2251"/>
    <w:rsid w:val="002B3CFC"/>
    <w:rsid w:val="002B588C"/>
    <w:rsid w:val="002B5F7E"/>
    <w:rsid w:val="002B633B"/>
    <w:rsid w:val="002B795B"/>
    <w:rsid w:val="002B79C1"/>
    <w:rsid w:val="002B7C49"/>
    <w:rsid w:val="002B7F89"/>
    <w:rsid w:val="002C3DB1"/>
    <w:rsid w:val="002C6487"/>
    <w:rsid w:val="002C7181"/>
    <w:rsid w:val="002C757B"/>
    <w:rsid w:val="002D336E"/>
    <w:rsid w:val="002D4035"/>
    <w:rsid w:val="002E1560"/>
    <w:rsid w:val="002E17A7"/>
    <w:rsid w:val="002E2375"/>
    <w:rsid w:val="002E3B6E"/>
    <w:rsid w:val="002E7434"/>
    <w:rsid w:val="002F3F2E"/>
    <w:rsid w:val="002F4519"/>
    <w:rsid w:val="002F5718"/>
    <w:rsid w:val="002F616D"/>
    <w:rsid w:val="002F7835"/>
    <w:rsid w:val="002F7B2A"/>
    <w:rsid w:val="00301F9D"/>
    <w:rsid w:val="00303FD2"/>
    <w:rsid w:val="003040AA"/>
    <w:rsid w:val="003064BC"/>
    <w:rsid w:val="003105AA"/>
    <w:rsid w:val="003120E2"/>
    <w:rsid w:val="003146FF"/>
    <w:rsid w:val="003213D9"/>
    <w:rsid w:val="00327E3B"/>
    <w:rsid w:val="0033197F"/>
    <w:rsid w:val="00333DAE"/>
    <w:rsid w:val="00335F2A"/>
    <w:rsid w:val="003410BF"/>
    <w:rsid w:val="00342E24"/>
    <w:rsid w:val="0034702B"/>
    <w:rsid w:val="0035140F"/>
    <w:rsid w:val="00352DFA"/>
    <w:rsid w:val="0035677F"/>
    <w:rsid w:val="00357255"/>
    <w:rsid w:val="00360AE7"/>
    <w:rsid w:val="003652F3"/>
    <w:rsid w:val="003739BC"/>
    <w:rsid w:val="00374D54"/>
    <w:rsid w:val="00374EB6"/>
    <w:rsid w:val="00375BCC"/>
    <w:rsid w:val="00376EE3"/>
    <w:rsid w:val="00380E7D"/>
    <w:rsid w:val="003810B6"/>
    <w:rsid w:val="0038533A"/>
    <w:rsid w:val="00390BCF"/>
    <w:rsid w:val="00390F5C"/>
    <w:rsid w:val="00394740"/>
    <w:rsid w:val="0039544C"/>
    <w:rsid w:val="003A183E"/>
    <w:rsid w:val="003A223E"/>
    <w:rsid w:val="003A3201"/>
    <w:rsid w:val="003A5FC8"/>
    <w:rsid w:val="003B5EE0"/>
    <w:rsid w:val="003C1965"/>
    <w:rsid w:val="003C4165"/>
    <w:rsid w:val="003C4F71"/>
    <w:rsid w:val="003D0092"/>
    <w:rsid w:val="003D3975"/>
    <w:rsid w:val="003D44C7"/>
    <w:rsid w:val="003D54E2"/>
    <w:rsid w:val="003D5939"/>
    <w:rsid w:val="003E1996"/>
    <w:rsid w:val="003E1BA4"/>
    <w:rsid w:val="003E26D3"/>
    <w:rsid w:val="003E280E"/>
    <w:rsid w:val="003E3564"/>
    <w:rsid w:val="003E4B69"/>
    <w:rsid w:val="003E4EDC"/>
    <w:rsid w:val="003E5D4E"/>
    <w:rsid w:val="003E6FE9"/>
    <w:rsid w:val="003F3D7A"/>
    <w:rsid w:val="003F3E91"/>
    <w:rsid w:val="003F4880"/>
    <w:rsid w:val="003F7F3C"/>
    <w:rsid w:val="0041096F"/>
    <w:rsid w:val="00413CDE"/>
    <w:rsid w:val="004148C2"/>
    <w:rsid w:val="00415023"/>
    <w:rsid w:val="00416FE8"/>
    <w:rsid w:val="004176A0"/>
    <w:rsid w:val="00417858"/>
    <w:rsid w:val="00421C38"/>
    <w:rsid w:val="00422C8F"/>
    <w:rsid w:val="00423155"/>
    <w:rsid w:val="00427BDB"/>
    <w:rsid w:val="0043249C"/>
    <w:rsid w:val="00437927"/>
    <w:rsid w:val="00440310"/>
    <w:rsid w:val="00442525"/>
    <w:rsid w:val="00442C7A"/>
    <w:rsid w:val="00443BD2"/>
    <w:rsid w:val="00444220"/>
    <w:rsid w:val="00451AAE"/>
    <w:rsid w:val="0045361E"/>
    <w:rsid w:val="00454ECA"/>
    <w:rsid w:val="00466AA4"/>
    <w:rsid w:val="00470115"/>
    <w:rsid w:val="00470596"/>
    <w:rsid w:val="00472DF5"/>
    <w:rsid w:val="0047314E"/>
    <w:rsid w:val="0047635B"/>
    <w:rsid w:val="00480326"/>
    <w:rsid w:val="00481441"/>
    <w:rsid w:val="004864EF"/>
    <w:rsid w:val="0049060A"/>
    <w:rsid w:val="00491BB5"/>
    <w:rsid w:val="00491D25"/>
    <w:rsid w:val="004939B7"/>
    <w:rsid w:val="004A15A3"/>
    <w:rsid w:val="004A1DC2"/>
    <w:rsid w:val="004A257B"/>
    <w:rsid w:val="004A382C"/>
    <w:rsid w:val="004B04BE"/>
    <w:rsid w:val="004B2587"/>
    <w:rsid w:val="004B46D8"/>
    <w:rsid w:val="004B4A6F"/>
    <w:rsid w:val="004B533E"/>
    <w:rsid w:val="004B7786"/>
    <w:rsid w:val="004C0106"/>
    <w:rsid w:val="004C3FDE"/>
    <w:rsid w:val="004C4214"/>
    <w:rsid w:val="004C6643"/>
    <w:rsid w:val="004C72BF"/>
    <w:rsid w:val="004D146B"/>
    <w:rsid w:val="004D16B1"/>
    <w:rsid w:val="004D22EE"/>
    <w:rsid w:val="004D4094"/>
    <w:rsid w:val="004D4889"/>
    <w:rsid w:val="004D5511"/>
    <w:rsid w:val="004E1321"/>
    <w:rsid w:val="004E1A44"/>
    <w:rsid w:val="004E291A"/>
    <w:rsid w:val="004E3A49"/>
    <w:rsid w:val="004E65C3"/>
    <w:rsid w:val="004E6932"/>
    <w:rsid w:val="004E6A8A"/>
    <w:rsid w:val="004E6B74"/>
    <w:rsid w:val="004F130B"/>
    <w:rsid w:val="004F2C46"/>
    <w:rsid w:val="004F34F5"/>
    <w:rsid w:val="004F3748"/>
    <w:rsid w:val="004F784D"/>
    <w:rsid w:val="00507307"/>
    <w:rsid w:val="0051091D"/>
    <w:rsid w:val="0051137D"/>
    <w:rsid w:val="005117CC"/>
    <w:rsid w:val="005140A9"/>
    <w:rsid w:val="00515FD6"/>
    <w:rsid w:val="00516791"/>
    <w:rsid w:val="00522654"/>
    <w:rsid w:val="00522D1D"/>
    <w:rsid w:val="00522ED9"/>
    <w:rsid w:val="0052515E"/>
    <w:rsid w:val="00527106"/>
    <w:rsid w:val="00533980"/>
    <w:rsid w:val="00533DDF"/>
    <w:rsid w:val="00541337"/>
    <w:rsid w:val="005436D0"/>
    <w:rsid w:val="00544BFF"/>
    <w:rsid w:val="005476EA"/>
    <w:rsid w:val="00550846"/>
    <w:rsid w:val="0055237C"/>
    <w:rsid w:val="005534F1"/>
    <w:rsid w:val="005642E8"/>
    <w:rsid w:val="0056620E"/>
    <w:rsid w:val="00567258"/>
    <w:rsid w:val="0056767A"/>
    <w:rsid w:val="00567D0F"/>
    <w:rsid w:val="0057355F"/>
    <w:rsid w:val="00574615"/>
    <w:rsid w:val="00576076"/>
    <w:rsid w:val="00576FE1"/>
    <w:rsid w:val="00581F6B"/>
    <w:rsid w:val="005853EC"/>
    <w:rsid w:val="00586729"/>
    <w:rsid w:val="00587C18"/>
    <w:rsid w:val="00591E6A"/>
    <w:rsid w:val="00592FA7"/>
    <w:rsid w:val="0059789F"/>
    <w:rsid w:val="005A338A"/>
    <w:rsid w:val="005A4054"/>
    <w:rsid w:val="005B0401"/>
    <w:rsid w:val="005B09C7"/>
    <w:rsid w:val="005B17A5"/>
    <w:rsid w:val="005B19C8"/>
    <w:rsid w:val="005B295D"/>
    <w:rsid w:val="005B45FC"/>
    <w:rsid w:val="005B5BD4"/>
    <w:rsid w:val="005C1F96"/>
    <w:rsid w:val="005C4657"/>
    <w:rsid w:val="005C4C1F"/>
    <w:rsid w:val="005C4E20"/>
    <w:rsid w:val="005C611B"/>
    <w:rsid w:val="005D33A7"/>
    <w:rsid w:val="005D5DFE"/>
    <w:rsid w:val="005D5E7F"/>
    <w:rsid w:val="005E0A6A"/>
    <w:rsid w:val="005E2AFA"/>
    <w:rsid w:val="005E4621"/>
    <w:rsid w:val="005E4E1A"/>
    <w:rsid w:val="005E5FA8"/>
    <w:rsid w:val="005E67E4"/>
    <w:rsid w:val="005F295B"/>
    <w:rsid w:val="005F3624"/>
    <w:rsid w:val="005F54E5"/>
    <w:rsid w:val="005F57C1"/>
    <w:rsid w:val="005F5937"/>
    <w:rsid w:val="005F5A35"/>
    <w:rsid w:val="005F632B"/>
    <w:rsid w:val="005F6BEB"/>
    <w:rsid w:val="005F6CEA"/>
    <w:rsid w:val="005F6DCF"/>
    <w:rsid w:val="00600108"/>
    <w:rsid w:val="006015C2"/>
    <w:rsid w:val="006017FE"/>
    <w:rsid w:val="00603B53"/>
    <w:rsid w:val="0061040F"/>
    <w:rsid w:val="006143AA"/>
    <w:rsid w:val="00614F84"/>
    <w:rsid w:val="006150F5"/>
    <w:rsid w:val="006270D3"/>
    <w:rsid w:val="0063198F"/>
    <w:rsid w:val="00634B6C"/>
    <w:rsid w:val="006352B9"/>
    <w:rsid w:val="00642804"/>
    <w:rsid w:val="006429C6"/>
    <w:rsid w:val="00644F05"/>
    <w:rsid w:val="0064586A"/>
    <w:rsid w:val="006467D8"/>
    <w:rsid w:val="006512D7"/>
    <w:rsid w:val="006513EF"/>
    <w:rsid w:val="00651820"/>
    <w:rsid w:val="00653C01"/>
    <w:rsid w:val="00655E3F"/>
    <w:rsid w:val="006567AE"/>
    <w:rsid w:val="00660551"/>
    <w:rsid w:val="0066323E"/>
    <w:rsid w:val="00664199"/>
    <w:rsid w:val="006667F4"/>
    <w:rsid w:val="00666906"/>
    <w:rsid w:val="006676CA"/>
    <w:rsid w:val="00671FCE"/>
    <w:rsid w:val="0067279D"/>
    <w:rsid w:val="00677E3F"/>
    <w:rsid w:val="006836EA"/>
    <w:rsid w:val="0069277C"/>
    <w:rsid w:val="00692DAE"/>
    <w:rsid w:val="00695FC6"/>
    <w:rsid w:val="00697F4C"/>
    <w:rsid w:val="006A09FB"/>
    <w:rsid w:val="006A1D67"/>
    <w:rsid w:val="006A581F"/>
    <w:rsid w:val="006B1F71"/>
    <w:rsid w:val="006B3F4D"/>
    <w:rsid w:val="006B4AA8"/>
    <w:rsid w:val="006B7324"/>
    <w:rsid w:val="006C02A2"/>
    <w:rsid w:val="006C0AE1"/>
    <w:rsid w:val="006C126D"/>
    <w:rsid w:val="006C4FC8"/>
    <w:rsid w:val="006C67FB"/>
    <w:rsid w:val="006C71DF"/>
    <w:rsid w:val="006D0238"/>
    <w:rsid w:val="006D3A24"/>
    <w:rsid w:val="006D521E"/>
    <w:rsid w:val="006E55D4"/>
    <w:rsid w:val="006E5E50"/>
    <w:rsid w:val="006E6D13"/>
    <w:rsid w:val="006E6E56"/>
    <w:rsid w:val="006E7D2E"/>
    <w:rsid w:val="006F1D49"/>
    <w:rsid w:val="006F6E5D"/>
    <w:rsid w:val="00703581"/>
    <w:rsid w:val="007044A1"/>
    <w:rsid w:val="0070562E"/>
    <w:rsid w:val="0070589E"/>
    <w:rsid w:val="007058C7"/>
    <w:rsid w:val="007078CA"/>
    <w:rsid w:val="007143F6"/>
    <w:rsid w:val="00723EAA"/>
    <w:rsid w:val="00734623"/>
    <w:rsid w:val="00742BDD"/>
    <w:rsid w:val="007453C4"/>
    <w:rsid w:val="0074582A"/>
    <w:rsid w:val="00746AEA"/>
    <w:rsid w:val="00751AE5"/>
    <w:rsid w:val="00760973"/>
    <w:rsid w:val="00761357"/>
    <w:rsid w:val="0076136A"/>
    <w:rsid w:val="0076237B"/>
    <w:rsid w:val="007630C9"/>
    <w:rsid w:val="00770A35"/>
    <w:rsid w:val="00771722"/>
    <w:rsid w:val="007748A9"/>
    <w:rsid w:val="00776A33"/>
    <w:rsid w:val="00780BEC"/>
    <w:rsid w:val="00793B81"/>
    <w:rsid w:val="00793B9F"/>
    <w:rsid w:val="00793D3F"/>
    <w:rsid w:val="00795019"/>
    <w:rsid w:val="007969BB"/>
    <w:rsid w:val="007A509C"/>
    <w:rsid w:val="007A7CC4"/>
    <w:rsid w:val="007B13E5"/>
    <w:rsid w:val="007B205B"/>
    <w:rsid w:val="007B3FB7"/>
    <w:rsid w:val="007B7E0A"/>
    <w:rsid w:val="007C62D3"/>
    <w:rsid w:val="007C7C3D"/>
    <w:rsid w:val="007D1BF3"/>
    <w:rsid w:val="007D56BA"/>
    <w:rsid w:val="007D6FE7"/>
    <w:rsid w:val="007D7B3D"/>
    <w:rsid w:val="007E12C3"/>
    <w:rsid w:val="007E16ED"/>
    <w:rsid w:val="007E27C2"/>
    <w:rsid w:val="007E36D6"/>
    <w:rsid w:val="007E3FF2"/>
    <w:rsid w:val="007E711A"/>
    <w:rsid w:val="007F10AC"/>
    <w:rsid w:val="007F6E0F"/>
    <w:rsid w:val="00803608"/>
    <w:rsid w:val="008040A0"/>
    <w:rsid w:val="008074DF"/>
    <w:rsid w:val="0081306E"/>
    <w:rsid w:val="00816B69"/>
    <w:rsid w:val="00820355"/>
    <w:rsid w:val="00820F60"/>
    <w:rsid w:val="00822307"/>
    <w:rsid w:val="00825E4C"/>
    <w:rsid w:val="00826B4D"/>
    <w:rsid w:val="00835D7F"/>
    <w:rsid w:val="0083607C"/>
    <w:rsid w:val="00837BC9"/>
    <w:rsid w:val="00837CA5"/>
    <w:rsid w:val="00837F8B"/>
    <w:rsid w:val="008427AD"/>
    <w:rsid w:val="008503B7"/>
    <w:rsid w:val="00853119"/>
    <w:rsid w:val="00854EC9"/>
    <w:rsid w:val="00857B04"/>
    <w:rsid w:val="00863161"/>
    <w:rsid w:val="0086354C"/>
    <w:rsid w:val="0086485E"/>
    <w:rsid w:val="00866776"/>
    <w:rsid w:val="00866F3E"/>
    <w:rsid w:val="00870F81"/>
    <w:rsid w:val="008710D2"/>
    <w:rsid w:val="008733F0"/>
    <w:rsid w:val="00874E39"/>
    <w:rsid w:val="00876367"/>
    <w:rsid w:val="00876A7A"/>
    <w:rsid w:val="00877556"/>
    <w:rsid w:val="008778C1"/>
    <w:rsid w:val="008812D3"/>
    <w:rsid w:val="00881842"/>
    <w:rsid w:val="0088248B"/>
    <w:rsid w:val="00882BD2"/>
    <w:rsid w:val="00886384"/>
    <w:rsid w:val="00887EC4"/>
    <w:rsid w:val="0089377F"/>
    <w:rsid w:val="0089712D"/>
    <w:rsid w:val="00897F3A"/>
    <w:rsid w:val="008A155C"/>
    <w:rsid w:val="008A4BC6"/>
    <w:rsid w:val="008B04E9"/>
    <w:rsid w:val="008B24BA"/>
    <w:rsid w:val="008B2D5D"/>
    <w:rsid w:val="008B5EBE"/>
    <w:rsid w:val="008B5F28"/>
    <w:rsid w:val="008C2496"/>
    <w:rsid w:val="008C284B"/>
    <w:rsid w:val="008D1167"/>
    <w:rsid w:val="008D76E5"/>
    <w:rsid w:val="008E2E54"/>
    <w:rsid w:val="008E4A8C"/>
    <w:rsid w:val="008F1FE8"/>
    <w:rsid w:val="008F5F56"/>
    <w:rsid w:val="0090020F"/>
    <w:rsid w:val="009034FD"/>
    <w:rsid w:val="00907A56"/>
    <w:rsid w:val="009205E4"/>
    <w:rsid w:val="00923FA2"/>
    <w:rsid w:val="00926784"/>
    <w:rsid w:val="00930EA9"/>
    <w:rsid w:val="009341B2"/>
    <w:rsid w:val="00936650"/>
    <w:rsid w:val="0093669E"/>
    <w:rsid w:val="00936905"/>
    <w:rsid w:val="00944775"/>
    <w:rsid w:val="009465F1"/>
    <w:rsid w:val="0094768D"/>
    <w:rsid w:val="0095045F"/>
    <w:rsid w:val="009511EC"/>
    <w:rsid w:val="0095168D"/>
    <w:rsid w:val="009563E7"/>
    <w:rsid w:val="00961B30"/>
    <w:rsid w:val="0096363C"/>
    <w:rsid w:val="00964463"/>
    <w:rsid w:val="00965400"/>
    <w:rsid w:val="00967249"/>
    <w:rsid w:val="00974543"/>
    <w:rsid w:val="00975341"/>
    <w:rsid w:val="0097627A"/>
    <w:rsid w:val="00983B2B"/>
    <w:rsid w:val="00984EC8"/>
    <w:rsid w:val="00996F7E"/>
    <w:rsid w:val="009A045A"/>
    <w:rsid w:val="009A07FD"/>
    <w:rsid w:val="009A0938"/>
    <w:rsid w:val="009A0955"/>
    <w:rsid w:val="009A27B8"/>
    <w:rsid w:val="009A4B6E"/>
    <w:rsid w:val="009A6ADF"/>
    <w:rsid w:val="009A6E6E"/>
    <w:rsid w:val="009A71B2"/>
    <w:rsid w:val="009B01E5"/>
    <w:rsid w:val="009B0664"/>
    <w:rsid w:val="009B3F2F"/>
    <w:rsid w:val="009B7B46"/>
    <w:rsid w:val="009C470B"/>
    <w:rsid w:val="009C565A"/>
    <w:rsid w:val="009C6E96"/>
    <w:rsid w:val="009D00FD"/>
    <w:rsid w:val="009D27B3"/>
    <w:rsid w:val="009D59A2"/>
    <w:rsid w:val="009D6081"/>
    <w:rsid w:val="009D6E28"/>
    <w:rsid w:val="009D7BEC"/>
    <w:rsid w:val="009E4840"/>
    <w:rsid w:val="009E5B1B"/>
    <w:rsid w:val="009E76DB"/>
    <w:rsid w:val="009F579F"/>
    <w:rsid w:val="009F614A"/>
    <w:rsid w:val="00A011C5"/>
    <w:rsid w:val="00A01D89"/>
    <w:rsid w:val="00A02570"/>
    <w:rsid w:val="00A06E94"/>
    <w:rsid w:val="00A1142F"/>
    <w:rsid w:val="00A12670"/>
    <w:rsid w:val="00A14F64"/>
    <w:rsid w:val="00A229B8"/>
    <w:rsid w:val="00A242E2"/>
    <w:rsid w:val="00A266D8"/>
    <w:rsid w:val="00A32BC8"/>
    <w:rsid w:val="00A35B9F"/>
    <w:rsid w:val="00A3697D"/>
    <w:rsid w:val="00A40549"/>
    <w:rsid w:val="00A42425"/>
    <w:rsid w:val="00A434FA"/>
    <w:rsid w:val="00A46FDB"/>
    <w:rsid w:val="00A55354"/>
    <w:rsid w:val="00A6006A"/>
    <w:rsid w:val="00A609E2"/>
    <w:rsid w:val="00A60BF8"/>
    <w:rsid w:val="00A6367A"/>
    <w:rsid w:val="00A64474"/>
    <w:rsid w:val="00A67EE4"/>
    <w:rsid w:val="00A7111C"/>
    <w:rsid w:val="00A72BD9"/>
    <w:rsid w:val="00A75B48"/>
    <w:rsid w:val="00A76B3A"/>
    <w:rsid w:val="00A803D9"/>
    <w:rsid w:val="00A815B2"/>
    <w:rsid w:val="00A86818"/>
    <w:rsid w:val="00A87B08"/>
    <w:rsid w:val="00A90260"/>
    <w:rsid w:val="00A92CD1"/>
    <w:rsid w:val="00AA59B8"/>
    <w:rsid w:val="00AA704D"/>
    <w:rsid w:val="00AA7A9E"/>
    <w:rsid w:val="00AB25A5"/>
    <w:rsid w:val="00AB4FEF"/>
    <w:rsid w:val="00AB5C31"/>
    <w:rsid w:val="00AC193F"/>
    <w:rsid w:val="00AC1E77"/>
    <w:rsid w:val="00AC46D0"/>
    <w:rsid w:val="00AC55C5"/>
    <w:rsid w:val="00AD2476"/>
    <w:rsid w:val="00AD260D"/>
    <w:rsid w:val="00AD3B9D"/>
    <w:rsid w:val="00AD7539"/>
    <w:rsid w:val="00AE2C25"/>
    <w:rsid w:val="00AE5C8E"/>
    <w:rsid w:val="00AF3039"/>
    <w:rsid w:val="00AF3538"/>
    <w:rsid w:val="00AF5833"/>
    <w:rsid w:val="00AF6246"/>
    <w:rsid w:val="00AF6803"/>
    <w:rsid w:val="00B0192D"/>
    <w:rsid w:val="00B039C4"/>
    <w:rsid w:val="00B05A76"/>
    <w:rsid w:val="00B078E4"/>
    <w:rsid w:val="00B07D35"/>
    <w:rsid w:val="00B10010"/>
    <w:rsid w:val="00B1057C"/>
    <w:rsid w:val="00B114B9"/>
    <w:rsid w:val="00B119E3"/>
    <w:rsid w:val="00B11FC8"/>
    <w:rsid w:val="00B13BAB"/>
    <w:rsid w:val="00B208B6"/>
    <w:rsid w:val="00B21B93"/>
    <w:rsid w:val="00B21C89"/>
    <w:rsid w:val="00B24A2F"/>
    <w:rsid w:val="00B30135"/>
    <w:rsid w:val="00B34489"/>
    <w:rsid w:val="00B36DAF"/>
    <w:rsid w:val="00B41491"/>
    <w:rsid w:val="00B42EBB"/>
    <w:rsid w:val="00B46B2E"/>
    <w:rsid w:val="00B47935"/>
    <w:rsid w:val="00B47A88"/>
    <w:rsid w:val="00B50B50"/>
    <w:rsid w:val="00B604DC"/>
    <w:rsid w:val="00B6062E"/>
    <w:rsid w:val="00B6346E"/>
    <w:rsid w:val="00B6507F"/>
    <w:rsid w:val="00B6539C"/>
    <w:rsid w:val="00B67696"/>
    <w:rsid w:val="00B7083A"/>
    <w:rsid w:val="00B72AB9"/>
    <w:rsid w:val="00B821F4"/>
    <w:rsid w:val="00B82646"/>
    <w:rsid w:val="00B83054"/>
    <w:rsid w:val="00B83444"/>
    <w:rsid w:val="00B869B6"/>
    <w:rsid w:val="00B93FCA"/>
    <w:rsid w:val="00B952D5"/>
    <w:rsid w:val="00B95752"/>
    <w:rsid w:val="00BA134F"/>
    <w:rsid w:val="00BA352B"/>
    <w:rsid w:val="00BB05C8"/>
    <w:rsid w:val="00BB4265"/>
    <w:rsid w:val="00BB4D96"/>
    <w:rsid w:val="00BB6078"/>
    <w:rsid w:val="00BB7105"/>
    <w:rsid w:val="00BC070D"/>
    <w:rsid w:val="00BC4610"/>
    <w:rsid w:val="00BC67C4"/>
    <w:rsid w:val="00BD17EC"/>
    <w:rsid w:val="00BD3107"/>
    <w:rsid w:val="00BD31EA"/>
    <w:rsid w:val="00BD73B8"/>
    <w:rsid w:val="00BE0BEE"/>
    <w:rsid w:val="00BE7216"/>
    <w:rsid w:val="00BE77DA"/>
    <w:rsid w:val="00BE7FCC"/>
    <w:rsid w:val="00BF491C"/>
    <w:rsid w:val="00BF5163"/>
    <w:rsid w:val="00C013E2"/>
    <w:rsid w:val="00C05C14"/>
    <w:rsid w:val="00C10D29"/>
    <w:rsid w:val="00C10E65"/>
    <w:rsid w:val="00C111C0"/>
    <w:rsid w:val="00C11876"/>
    <w:rsid w:val="00C1189C"/>
    <w:rsid w:val="00C120D1"/>
    <w:rsid w:val="00C17F2E"/>
    <w:rsid w:val="00C21F71"/>
    <w:rsid w:val="00C23D64"/>
    <w:rsid w:val="00C351DB"/>
    <w:rsid w:val="00C35B65"/>
    <w:rsid w:val="00C35D51"/>
    <w:rsid w:val="00C44CA9"/>
    <w:rsid w:val="00C4696B"/>
    <w:rsid w:val="00C4746A"/>
    <w:rsid w:val="00C47C7A"/>
    <w:rsid w:val="00C52F33"/>
    <w:rsid w:val="00C54717"/>
    <w:rsid w:val="00C5566C"/>
    <w:rsid w:val="00C57BE7"/>
    <w:rsid w:val="00C61BD3"/>
    <w:rsid w:val="00C76F57"/>
    <w:rsid w:val="00C8332B"/>
    <w:rsid w:val="00C85E1C"/>
    <w:rsid w:val="00C868C7"/>
    <w:rsid w:val="00C86F7E"/>
    <w:rsid w:val="00C90E32"/>
    <w:rsid w:val="00C94D9D"/>
    <w:rsid w:val="00C97D06"/>
    <w:rsid w:val="00CA1CE2"/>
    <w:rsid w:val="00CA496F"/>
    <w:rsid w:val="00CA6C7D"/>
    <w:rsid w:val="00CB13D8"/>
    <w:rsid w:val="00CB2015"/>
    <w:rsid w:val="00CB320A"/>
    <w:rsid w:val="00CB35D4"/>
    <w:rsid w:val="00CB4AB2"/>
    <w:rsid w:val="00CB5B3D"/>
    <w:rsid w:val="00CB6D63"/>
    <w:rsid w:val="00CB78B5"/>
    <w:rsid w:val="00CC1497"/>
    <w:rsid w:val="00CC2373"/>
    <w:rsid w:val="00CC2EB5"/>
    <w:rsid w:val="00CC3025"/>
    <w:rsid w:val="00CC6095"/>
    <w:rsid w:val="00CD35F3"/>
    <w:rsid w:val="00CD3B83"/>
    <w:rsid w:val="00CD43E1"/>
    <w:rsid w:val="00CD7448"/>
    <w:rsid w:val="00CD74EC"/>
    <w:rsid w:val="00CE5DE7"/>
    <w:rsid w:val="00CF135B"/>
    <w:rsid w:val="00CF405A"/>
    <w:rsid w:val="00CF50FA"/>
    <w:rsid w:val="00D012D7"/>
    <w:rsid w:val="00D023E1"/>
    <w:rsid w:val="00D02F86"/>
    <w:rsid w:val="00D04C44"/>
    <w:rsid w:val="00D06ECE"/>
    <w:rsid w:val="00D11C7C"/>
    <w:rsid w:val="00D12076"/>
    <w:rsid w:val="00D14855"/>
    <w:rsid w:val="00D2319B"/>
    <w:rsid w:val="00D32301"/>
    <w:rsid w:val="00D36C49"/>
    <w:rsid w:val="00D40AB4"/>
    <w:rsid w:val="00D42003"/>
    <w:rsid w:val="00D42F96"/>
    <w:rsid w:val="00D43A9C"/>
    <w:rsid w:val="00D46392"/>
    <w:rsid w:val="00D46799"/>
    <w:rsid w:val="00D46FBD"/>
    <w:rsid w:val="00D52F0A"/>
    <w:rsid w:val="00D537CF"/>
    <w:rsid w:val="00D545B9"/>
    <w:rsid w:val="00D561F9"/>
    <w:rsid w:val="00D56892"/>
    <w:rsid w:val="00D57B25"/>
    <w:rsid w:val="00D57E51"/>
    <w:rsid w:val="00D608A1"/>
    <w:rsid w:val="00D6141F"/>
    <w:rsid w:val="00D62B3F"/>
    <w:rsid w:val="00D639A6"/>
    <w:rsid w:val="00D64F7A"/>
    <w:rsid w:val="00D672A1"/>
    <w:rsid w:val="00D7210B"/>
    <w:rsid w:val="00D74889"/>
    <w:rsid w:val="00D75B72"/>
    <w:rsid w:val="00D8019D"/>
    <w:rsid w:val="00D814FF"/>
    <w:rsid w:val="00D833A1"/>
    <w:rsid w:val="00D87B95"/>
    <w:rsid w:val="00D91A27"/>
    <w:rsid w:val="00D93AF5"/>
    <w:rsid w:val="00D9421E"/>
    <w:rsid w:val="00D94225"/>
    <w:rsid w:val="00D95A10"/>
    <w:rsid w:val="00DA060C"/>
    <w:rsid w:val="00DA13A4"/>
    <w:rsid w:val="00DA7351"/>
    <w:rsid w:val="00DB742A"/>
    <w:rsid w:val="00DB7BC1"/>
    <w:rsid w:val="00DC14C0"/>
    <w:rsid w:val="00DC2230"/>
    <w:rsid w:val="00DC4BE8"/>
    <w:rsid w:val="00DC74B1"/>
    <w:rsid w:val="00DC7B89"/>
    <w:rsid w:val="00DD457A"/>
    <w:rsid w:val="00DD4B36"/>
    <w:rsid w:val="00DE03FE"/>
    <w:rsid w:val="00DE3BAF"/>
    <w:rsid w:val="00DE421B"/>
    <w:rsid w:val="00DE5D5F"/>
    <w:rsid w:val="00DE6163"/>
    <w:rsid w:val="00DF0E07"/>
    <w:rsid w:val="00DF11F4"/>
    <w:rsid w:val="00DF4A56"/>
    <w:rsid w:val="00DF5ABC"/>
    <w:rsid w:val="00DF5F93"/>
    <w:rsid w:val="00E02944"/>
    <w:rsid w:val="00E05414"/>
    <w:rsid w:val="00E069C2"/>
    <w:rsid w:val="00E07031"/>
    <w:rsid w:val="00E117D0"/>
    <w:rsid w:val="00E14139"/>
    <w:rsid w:val="00E14202"/>
    <w:rsid w:val="00E20775"/>
    <w:rsid w:val="00E20964"/>
    <w:rsid w:val="00E20B82"/>
    <w:rsid w:val="00E2113F"/>
    <w:rsid w:val="00E21366"/>
    <w:rsid w:val="00E214E3"/>
    <w:rsid w:val="00E222BB"/>
    <w:rsid w:val="00E22CBD"/>
    <w:rsid w:val="00E26781"/>
    <w:rsid w:val="00E267E8"/>
    <w:rsid w:val="00E27554"/>
    <w:rsid w:val="00E303B0"/>
    <w:rsid w:val="00E31ED5"/>
    <w:rsid w:val="00E322BC"/>
    <w:rsid w:val="00E33931"/>
    <w:rsid w:val="00E378B5"/>
    <w:rsid w:val="00E424A6"/>
    <w:rsid w:val="00E45AA0"/>
    <w:rsid w:val="00E50260"/>
    <w:rsid w:val="00E5461C"/>
    <w:rsid w:val="00E54F5D"/>
    <w:rsid w:val="00E552C6"/>
    <w:rsid w:val="00E554FB"/>
    <w:rsid w:val="00E56383"/>
    <w:rsid w:val="00E56493"/>
    <w:rsid w:val="00E56515"/>
    <w:rsid w:val="00E570EA"/>
    <w:rsid w:val="00E6089E"/>
    <w:rsid w:val="00E6118E"/>
    <w:rsid w:val="00E63180"/>
    <w:rsid w:val="00E659D5"/>
    <w:rsid w:val="00E65AE4"/>
    <w:rsid w:val="00E72E8A"/>
    <w:rsid w:val="00E74045"/>
    <w:rsid w:val="00E77BE6"/>
    <w:rsid w:val="00E817BF"/>
    <w:rsid w:val="00E81F2B"/>
    <w:rsid w:val="00E865B7"/>
    <w:rsid w:val="00E9026C"/>
    <w:rsid w:val="00E90664"/>
    <w:rsid w:val="00E919BD"/>
    <w:rsid w:val="00E91A71"/>
    <w:rsid w:val="00E96E80"/>
    <w:rsid w:val="00E96FB4"/>
    <w:rsid w:val="00EA0AD2"/>
    <w:rsid w:val="00EA0FFF"/>
    <w:rsid w:val="00EA11DA"/>
    <w:rsid w:val="00EA1D22"/>
    <w:rsid w:val="00EA217D"/>
    <w:rsid w:val="00EA2342"/>
    <w:rsid w:val="00EB089A"/>
    <w:rsid w:val="00EB0DCB"/>
    <w:rsid w:val="00EB0F0A"/>
    <w:rsid w:val="00EB1FE1"/>
    <w:rsid w:val="00EB2935"/>
    <w:rsid w:val="00EB3BD8"/>
    <w:rsid w:val="00EB5C05"/>
    <w:rsid w:val="00EB752C"/>
    <w:rsid w:val="00EC1120"/>
    <w:rsid w:val="00EC1369"/>
    <w:rsid w:val="00EC521D"/>
    <w:rsid w:val="00EC59E9"/>
    <w:rsid w:val="00EC6369"/>
    <w:rsid w:val="00ED2548"/>
    <w:rsid w:val="00ED4FD5"/>
    <w:rsid w:val="00ED5161"/>
    <w:rsid w:val="00ED61C4"/>
    <w:rsid w:val="00ED747B"/>
    <w:rsid w:val="00EE0A79"/>
    <w:rsid w:val="00EE171E"/>
    <w:rsid w:val="00EE3568"/>
    <w:rsid w:val="00EE4E16"/>
    <w:rsid w:val="00EE54CA"/>
    <w:rsid w:val="00EF067A"/>
    <w:rsid w:val="00EF06EB"/>
    <w:rsid w:val="00EF1CCE"/>
    <w:rsid w:val="00EF322A"/>
    <w:rsid w:val="00EF391F"/>
    <w:rsid w:val="00EF53A0"/>
    <w:rsid w:val="00F01617"/>
    <w:rsid w:val="00F022D1"/>
    <w:rsid w:val="00F137CD"/>
    <w:rsid w:val="00F214E0"/>
    <w:rsid w:val="00F21FF6"/>
    <w:rsid w:val="00F22967"/>
    <w:rsid w:val="00F22D29"/>
    <w:rsid w:val="00F2362B"/>
    <w:rsid w:val="00F23933"/>
    <w:rsid w:val="00F23BE2"/>
    <w:rsid w:val="00F26535"/>
    <w:rsid w:val="00F3028C"/>
    <w:rsid w:val="00F3030F"/>
    <w:rsid w:val="00F32290"/>
    <w:rsid w:val="00F42180"/>
    <w:rsid w:val="00F46868"/>
    <w:rsid w:val="00F53CB9"/>
    <w:rsid w:val="00F557AA"/>
    <w:rsid w:val="00F60762"/>
    <w:rsid w:val="00F647CB"/>
    <w:rsid w:val="00F663D1"/>
    <w:rsid w:val="00F67324"/>
    <w:rsid w:val="00F706A3"/>
    <w:rsid w:val="00F709EE"/>
    <w:rsid w:val="00F71087"/>
    <w:rsid w:val="00F72047"/>
    <w:rsid w:val="00F7259C"/>
    <w:rsid w:val="00F75398"/>
    <w:rsid w:val="00F764B2"/>
    <w:rsid w:val="00F76CE6"/>
    <w:rsid w:val="00F77283"/>
    <w:rsid w:val="00F77A30"/>
    <w:rsid w:val="00F77C21"/>
    <w:rsid w:val="00F82AD0"/>
    <w:rsid w:val="00F830DE"/>
    <w:rsid w:val="00F84F26"/>
    <w:rsid w:val="00F873E3"/>
    <w:rsid w:val="00F90F95"/>
    <w:rsid w:val="00F911D7"/>
    <w:rsid w:val="00F94081"/>
    <w:rsid w:val="00F941B9"/>
    <w:rsid w:val="00F9458A"/>
    <w:rsid w:val="00F9673C"/>
    <w:rsid w:val="00F9740D"/>
    <w:rsid w:val="00FA7784"/>
    <w:rsid w:val="00FB0683"/>
    <w:rsid w:val="00FB11A2"/>
    <w:rsid w:val="00FB1FC3"/>
    <w:rsid w:val="00FB389F"/>
    <w:rsid w:val="00FB4507"/>
    <w:rsid w:val="00FB6202"/>
    <w:rsid w:val="00FD038D"/>
    <w:rsid w:val="00FD297C"/>
    <w:rsid w:val="00FD467F"/>
    <w:rsid w:val="00FD4FB4"/>
    <w:rsid w:val="00FD5D99"/>
    <w:rsid w:val="00FE0E20"/>
    <w:rsid w:val="00FE1DC5"/>
    <w:rsid w:val="00FE6FBD"/>
    <w:rsid w:val="00FF4234"/>
    <w:rsid w:val="00FF4CF1"/>
    <w:rsid w:val="00FF73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87F5D3-BED2-4FF0-96FE-C709FF0AD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0762"/>
    <w:pPr>
      <w:ind w:left="720"/>
      <w:contextualSpacing/>
    </w:pPr>
  </w:style>
  <w:style w:type="character" w:customStyle="1" w:styleId="fontstyle01">
    <w:name w:val="fontstyle01"/>
    <w:basedOn w:val="a0"/>
    <w:rsid w:val="00F60762"/>
    <w:rPr>
      <w:rFonts w:ascii="RotisSansSerifStd-Light" w:hAnsi="RotisSansSerifStd-Light" w:hint="default"/>
      <w:b w:val="0"/>
      <w:bCs w:val="0"/>
      <w:i w:val="0"/>
      <w:iCs w:val="0"/>
      <w:color w:val="231F2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2D4035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4"/>
    <w:uiPriority w:val="99"/>
    <w:rsid w:val="002D4035"/>
  </w:style>
  <w:style w:type="paragraph" w:styleId="a5">
    <w:name w:val="footer"/>
    <w:basedOn w:val="a"/>
    <w:link w:val="Char0"/>
    <w:uiPriority w:val="99"/>
    <w:unhideWhenUsed/>
    <w:rsid w:val="002D4035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5"/>
    <w:uiPriority w:val="99"/>
    <w:rsid w:val="002D4035"/>
  </w:style>
  <w:style w:type="paragraph" w:styleId="a6">
    <w:name w:val="Balloon Text"/>
    <w:basedOn w:val="a"/>
    <w:link w:val="Char1"/>
    <w:uiPriority w:val="99"/>
    <w:semiHidden/>
    <w:unhideWhenUsed/>
    <w:rsid w:val="002B02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0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</dc:creator>
  <cp:keywords/>
  <dc:description/>
  <cp:lastModifiedBy>lei dai</cp:lastModifiedBy>
  <cp:revision>19</cp:revision>
  <dcterms:created xsi:type="dcterms:W3CDTF">2018-01-15T10:34:00Z</dcterms:created>
  <dcterms:modified xsi:type="dcterms:W3CDTF">2019-09-11T14:55:00Z</dcterms:modified>
</cp:coreProperties>
</file>